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Overlap w:val="never"/>
        <w:tblW w:w="8734" w:type="dxa"/>
        <w:tblInd w:w="-8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9"/>
        <w:gridCol w:w="1398"/>
        <w:gridCol w:w="577"/>
        <w:gridCol w:w="578"/>
        <w:gridCol w:w="578"/>
        <w:gridCol w:w="578"/>
        <w:gridCol w:w="578"/>
        <w:gridCol w:w="577"/>
        <w:gridCol w:w="578"/>
        <w:gridCol w:w="578"/>
        <w:gridCol w:w="578"/>
        <w:gridCol w:w="597"/>
      </w:tblGrid>
      <w:tr w:rsidR="004B17B5" w:rsidRPr="004B17B5" w14:paraId="587DC83D" w14:textId="77777777" w:rsidTr="00CF4C82">
        <w:trPr>
          <w:trHeight w:val="421"/>
        </w:trPr>
        <w:tc>
          <w:tcPr>
            <w:tcW w:w="8734" w:type="dxa"/>
            <w:gridSpan w:val="12"/>
            <w:tcBorders>
              <w:top w:val="nil"/>
              <w:left w:val="nil"/>
              <w:right w:val="nil"/>
            </w:tcBorders>
          </w:tcPr>
          <w:p w14:paraId="49804256" w14:textId="77777777" w:rsidR="00F33439" w:rsidRPr="004B17B5" w:rsidRDefault="00F33439" w:rsidP="00CF4C82">
            <w:pPr>
              <w:contextualSpacing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upplementary Table 1. Number of CT scans for development, internal validation, and external validation</w:t>
            </w:r>
            <w:r w:rsidRPr="004B17B5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 w:val="22"/>
              </w:rPr>
              <w:t>.</w:t>
            </w:r>
          </w:p>
        </w:tc>
      </w:tr>
      <w:tr w:rsidR="004B17B5" w:rsidRPr="004B17B5" w14:paraId="01870B43" w14:textId="77777777" w:rsidTr="00CF4C82">
        <w:trPr>
          <w:trHeight w:val="313"/>
        </w:trPr>
        <w:tc>
          <w:tcPr>
            <w:tcW w:w="2937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C77B4AF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 w:val="22"/>
              </w:rPr>
              <w:t>Datasets for contrast-enhancement classification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5B8653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 w:hint="eastAsia"/>
                <w:color w:val="000000" w:themeColor="text1"/>
                <w:sz w:val="22"/>
              </w:rPr>
              <w:t>B</w:t>
            </w: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rain</w:t>
            </w:r>
          </w:p>
        </w:tc>
        <w:tc>
          <w:tcPr>
            <w:tcW w:w="11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3CF599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 w:hint="eastAsia"/>
                <w:color w:val="000000" w:themeColor="text1"/>
                <w:sz w:val="22"/>
              </w:rPr>
              <w:t>N</w:t>
            </w: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eck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A6A115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 w:hint="eastAsia"/>
                <w:color w:val="000000" w:themeColor="text1"/>
                <w:sz w:val="22"/>
              </w:rPr>
              <w:t>C</w:t>
            </w: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hest</w:t>
            </w:r>
          </w:p>
        </w:tc>
        <w:tc>
          <w:tcPr>
            <w:tcW w:w="11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7E8CCE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 w:hint="eastAsia"/>
                <w:color w:val="000000" w:themeColor="text1"/>
                <w:sz w:val="22"/>
              </w:rPr>
              <w:t>A</w:t>
            </w: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bdomen</w:t>
            </w:r>
          </w:p>
        </w:tc>
        <w:tc>
          <w:tcPr>
            <w:tcW w:w="11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EC7D12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 w:hint="eastAsia"/>
                <w:color w:val="000000" w:themeColor="text1"/>
                <w:sz w:val="22"/>
              </w:rPr>
              <w:t>A</w:t>
            </w: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bdomen &amp; Pelvis</w:t>
            </w:r>
          </w:p>
        </w:tc>
      </w:tr>
      <w:tr w:rsidR="004B17B5" w:rsidRPr="004B17B5" w14:paraId="5EFF6256" w14:textId="77777777" w:rsidTr="00CF4C82">
        <w:trPr>
          <w:trHeight w:val="313"/>
        </w:trPr>
        <w:tc>
          <w:tcPr>
            <w:tcW w:w="2937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4C7C1C3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612710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CE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247242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NE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401D54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CE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B1E0B5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NE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063447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CE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106E4C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NE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641FAC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CE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1FB698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NE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ACA609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CE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6A6DB5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NE</w:t>
            </w:r>
          </w:p>
        </w:tc>
      </w:tr>
      <w:tr w:rsidR="004B17B5" w:rsidRPr="004B17B5" w14:paraId="704288E9" w14:textId="77777777" w:rsidTr="00CF4C82">
        <w:trPr>
          <w:trHeight w:val="170"/>
        </w:trPr>
        <w:tc>
          <w:tcPr>
            <w:tcW w:w="1539" w:type="dxa"/>
            <w:tcBorders>
              <w:top w:val="single" w:sz="12" w:space="0" w:color="auto"/>
              <w:left w:val="nil"/>
              <w:right w:val="nil"/>
            </w:tcBorders>
          </w:tcPr>
          <w:p w14:paraId="066C762E" w14:textId="77777777" w:rsidR="00F33439" w:rsidRPr="004B17B5" w:rsidRDefault="00F33439" w:rsidP="00CF4C82">
            <w:pPr>
              <w:contextualSpacing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Development set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FE7CA2" w14:textId="77777777" w:rsidR="00F33439" w:rsidRPr="004B17B5" w:rsidRDefault="00F33439" w:rsidP="00CF4C82">
            <w:pPr>
              <w:contextualSpacing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—Training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0015FE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72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85B29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72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ADFBFB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72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88C9F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72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2791B1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74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D1CA7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73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10F4FB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96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31181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76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137746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77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3AA8C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77</w:t>
            </w:r>
          </w:p>
        </w:tc>
      </w:tr>
      <w:tr w:rsidR="004B17B5" w:rsidRPr="004B17B5" w14:paraId="2A66A125" w14:textId="77777777" w:rsidTr="00CF4C82">
        <w:trPr>
          <w:trHeight w:val="370"/>
        </w:trPr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</w:tcPr>
          <w:p w14:paraId="438B3A7F" w14:textId="77777777" w:rsidR="00F33439" w:rsidRPr="004B17B5" w:rsidRDefault="00F33439" w:rsidP="00CF4C82">
            <w:pPr>
              <w:contextualSpacing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FEAAF" w14:textId="77777777" w:rsidR="00F33439" w:rsidRPr="004B17B5" w:rsidRDefault="00F33439" w:rsidP="00CF4C82">
            <w:pPr>
              <w:contextualSpacing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—Tuning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EB1F87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563B9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6F7658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BC20B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F0030D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1E882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319473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8D5B9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CBDACC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58D9D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6</w:t>
            </w:r>
          </w:p>
        </w:tc>
      </w:tr>
      <w:tr w:rsidR="004B17B5" w:rsidRPr="004B17B5" w14:paraId="0075CF63" w14:textId="77777777" w:rsidTr="00CF4C82">
        <w:trPr>
          <w:trHeight w:val="370"/>
        </w:trPr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0CB81" w14:textId="77777777" w:rsidR="00F33439" w:rsidRPr="004B17B5" w:rsidRDefault="00F33439" w:rsidP="00CF4C82">
            <w:pPr>
              <w:contextualSpacing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Internal validation set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CBDD24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FA0A4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F2A95E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8434E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1ADE1A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77252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799CB1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4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CF12A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3CC14E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0C080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16</w:t>
            </w:r>
          </w:p>
        </w:tc>
      </w:tr>
      <w:tr w:rsidR="004B17B5" w:rsidRPr="004B17B5" w14:paraId="22B9F50C" w14:textId="77777777" w:rsidTr="00CF4C82">
        <w:trPr>
          <w:trHeight w:val="370"/>
        </w:trPr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2A1B71F" w14:textId="77777777" w:rsidR="00F33439" w:rsidRPr="004B17B5" w:rsidRDefault="00F33439" w:rsidP="00CF4C82">
            <w:pPr>
              <w:contextualSpacing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External validation set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FAF5E8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B89BD3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57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3EBFA0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4A2C07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87C648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33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CEABC5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A088E4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58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B09B59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59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447D60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89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8A8FC3" w14:textId="77777777" w:rsidR="00F33439" w:rsidRPr="004B17B5" w:rsidRDefault="00F33439" w:rsidP="00CF4C82">
            <w:pPr>
              <w:contextualSpacing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eastAsia="함초롬바탕" w:hAnsi="Times New Roman" w:cs="Times New Roman"/>
                <w:color w:val="000000" w:themeColor="text1"/>
                <w:sz w:val="22"/>
              </w:rPr>
              <w:t>32</w:t>
            </w:r>
          </w:p>
        </w:tc>
      </w:tr>
    </w:tbl>
    <w:p w14:paraId="52FA9298" w14:textId="77777777" w:rsidR="00F33439" w:rsidRPr="004B17B5" w:rsidRDefault="00F33439" w:rsidP="00F33439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00E56C5" w14:textId="1FCBE000" w:rsidR="00D54781" w:rsidRPr="004B17B5" w:rsidRDefault="00D54781">
      <w:pPr>
        <w:rPr>
          <w:color w:val="000000" w:themeColor="text1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6"/>
        <w:gridCol w:w="3267"/>
      </w:tblGrid>
      <w:tr w:rsidR="004B17B5" w:rsidRPr="004B17B5" w14:paraId="39E6DC85" w14:textId="77777777" w:rsidTr="00CF4C82">
        <w:trPr>
          <w:trHeight w:val="370"/>
        </w:trPr>
        <w:tc>
          <w:tcPr>
            <w:tcW w:w="662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ACF2AE" w14:textId="1E2257FE" w:rsidR="007F3ACC" w:rsidRPr="004B17B5" w:rsidRDefault="007F3ACC" w:rsidP="00CF4C82">
            <w:pPr>
              <w:contextualSpacing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upplementary Table 2. Hyperparameters for DLM Training.</w:t>
            </w:r>
          </w:p>
        </w:tc>
      </w:tr>
      <w:tr w:rsidR="004B17B5" w:rsidRPr="004B17B5" w14:paraId="1C2B75A9" w14:textId="77777777" w:rsidTr="00CF4C82">
        <w:trPr>
          <w:trHeight w:val="370"/>
        </w:trPr>
        <w:tc>
          <w:tcPr>
            <w:tcW w:w="335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6B5F4" w14:textId="77777777" w:rsidR="007F3ACC" w:rsidRPr="004B17B5" w:rsidRDefault="007F3ACC" w:rsidP="00CF4C82">
            <w:pPr>
              <w:contextualSpacing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Training epochs</w:t>
            </w:r>
          </w:p>
        </w:tc>
        <w:tc>
          <w:tcPr>
            <w:tcW w:w="326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9F3119" w14:textId="77777777" w:rsidR="007F3ACC" w:rsidRPr="004B17B5" w:rsidRDefault="007F3ACC" w:rsidP="00CF4C82">
            <w:pPr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</w:p>
        </w:tc>
      </w:tr>
      <w:tr w:rsidR="004B17B5" w:rsidRPr="004B17B5" w14:paraId="10C463CB" w14:textId="77777777" w:rsidTr="00CF4C82">
        <w:trPr>
          <w:trHeight w:val="37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4D853F" w14:textId="77777777" w:rsidR="007F3ACC" w:rsidRPr="004B17B5" w:rsidRDefault="007F3ACC" w:rsidP="00CF4C82">
            <w:pPr>
              <w:contextualSpacing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ini-batch size 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FDAC36" w14:textId="77777777" w:rsidR="007F3ACC" w:rsidRPr="004B17B5" w:rsidRDefault="007F3ACC" w:rsidP="00CF4C82">
            <w:pPr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4B17B5" w:rsidRPr="004B17B5" w14:paraId="29815CBB" w14:textId="77777777" w:rsidTr="00CF4C82">
        <w:trPr>
          <w:trHeight w:val="37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3523DC" w14:textId="77777777" w:rsidR="007F3ACC" w:rsidRPr="004B17B5" w:rsidRDefault="007F3ACC" w:rsidP="00CF4C82">
            <w:pPr>
              <w:contextualSpacing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Solver type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D82D7" w14:textId="77777777" w:rsidR="007F3ACC" w:rsidRPr="004B17B5" w:rsidRDefault="007F3ACC" w:rsidP="00CF4C82">
            <w:pPr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Stochastic Gradient Descent (SGD)</w:t>
            </w:r>
          </w:p>
        </w:tc>
      </w:tr>
      <w:tr w:rsidR="004B17B5" w:rsidRPr="004B17B5" w14:paraId="7C44F4BE" w14:textId="77777777" w:rsidTr="00CF4C82">
        <w:trPr>
          <w:trHeight w:val="37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F379D" w14:textId="77777777" w:rsidR="007F3ACC" w:rsidRPr="004B17B5" w:rsidRDefault="007F3ACC" w:rsidP="00CF4C82">
            <w:pPr>
              <w:contextualSpacing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Base learning rate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957F64" w14:textId="77777777" w:rsidR="007F3ACC" w:rsidRPr="004B17B5" w:rsidRDefault="007F3ACC" w:rsidP="00CF4C82">
            <w:pPr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4B17B5" w:rsidRPr="004B17B5" w14:paraId="460D156C" w14:textId="77777777" w:rsidTr="00CF4C82">
        <w:trPr>
          <w:trHeight w:val="37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6E1FEB" w14:textId="77777777" w:rsidR="007F3ACC" w:rsidRPr="004B17B5" w:rsidRDefault="007F3ACC" w:rsidP="00CF4C82">
            <w:pPr>
              <w:contextualSpacing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Momentum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B872A" w14:textId="77777777" w:rsidR="007F3ACC" w:rsidRPr="004B17B5" w:rsidRDefault="007F3ACC" w:rsidP="00CF4C82">
            <w:pPr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</w:p>
        </w:tc>
      </w:tr>
      <w:tr w:rsidR="004B17B5" w:rsidRPr="004B17B5" w14:paraId="3C7E2BFB" w14:textId="77777777" w:rsidTr="00CF4C82">
        <w:trPr>
          <w:trHeight w:val="37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FBAECA" w14:textId="77777777" w:rsidR="007F3ACC" w:rsidRPr="004B17B5" w:rsidRDefault="007F3ACC" w:rsidP="00CF4C82">
            <w:pPr>
              <w:contextualSpacing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Early Stopping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6D846E" w14:textId="77777777" w:rsidR="007F3ACC" w:rsidRPr="004B17B5" w:rsidRDefault="007F3ACC" w:rsidP="00CF4C82">
            <w:pPr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4B17B5" w:rsidRPr="004B17B5" w14:paraId="7D9F23E6" w14:textId="77777777" w:rsidTr="00CF4C82">
        <w:trPr>
          <w:trHeight w:val="37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6A029E" w14:textId="77777777" w:rsidR="007F3ACC" w:rsidRPr="004B17B5" w:rsidRDefault="007F3ACC" w:rsidP="00CF4C82">
            <w:pPr>
              <w:contextualSpacing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Loss Function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F33759" w14:textId="77777777" w:rsidR="007F3ACC" w:rsidRPr="004B17B5" w:rsidRDefault="007F3ACC" w:rsidP="00CF4C82">
            <w:pPr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CrossEntropyLoss</w:t>
            </w:r>
            <w:proofErr w:type="spellEnd"/>
          </w:p>
        </w:tc>
      </w:tr>
      <w:tr w:rsidR="004B17B5" w:rsidRPr="004B17B5" w14:paraId="095FEFAA" w14:textId="77777777" w:rsidTr="00CF4C82">
        <w:trPr>
          <w:trHeight w:val="37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313533" w14:textId="77777777" w:rsidR="007F3ACC" w:rsidRPr="004B17B5" w:rsidRDefault="007F3ACC" w:rsidP="00CF4C82">
            <w:pPr>
              <w:contextualSpacing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Weight Initialization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2CF1A" w14:textId="77777777" w:rsidR="007F3ACC" w:rsidRPr="004B17B5" w:rsidRDefault="007F3ACC" w:rsidP="00CF4C82">
            <w:pPr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ImageNet</w:t>
            </w:r>
          </w:p>
        </w:tc>
      </w:tr>
      <w:tr w:rsidR="004B17B5" w:rsidRPr="004B17B5" w14:paraId="251207EE" w14:textId="77777777" w:rsidTr="00CF4C82">
        <w:trPr>
          <w:trHeight w:val="37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7A10B8" w14:textId="77777777" w:rsidR="007F3ACC" w:rsidRPr="004B17B5" w:rsidRDefault="007F3ACC" w:rsidP="00CF4C82">
            <w:pPr>
              <w:contextualSpacing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Trainable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E03305" w14:textId="77777777" w:rsidR="007F3ACC" w:rsidRPr="004B17B5" w:rsidRDefault="007F3ACC" w:rsidP="00CF4C82">
            <w:pPr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</w:rPr>
              <w:t>All Layer</w:t>
            </w:r>
          </w:p>
        </w:tc>
      </w:tr>
      <w:tr w:rsidR="00351545" w:rsidRPr="004B17B5" w14:paraId="4323BBF8" w14:textId="77777777" w:rsidTr="00CF4C82">
        <w:trPr>
          <w:trHeight w:val="370"/>
        </w:trPr>
        <w:tc>
          <w:tcPr>
            <w:tcW w:w="335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C70962" w14:textId="77777777" w:rsidR="007F3ACC" w:rsidRPr="004B17B5" w:rsidRDefault="007F3ACC" w:rsidP="00CF4C82">
            <w:pPr>
              <w:contextualSpacing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BFB8DC" w14:textId="77777777" w:rsidR="007F3ACC" w:rsidRPr="004B17B5" w:rsidRDefault="007F3ACC" w:rsidP="00CF4C82">
            <w:pPr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4CEEF016" w14:textId="77777777" w:rsidR="007F3ACC" w:rsidRPr="004B17B5" w:rsidRDefault="007F3ACC" w:rsidP="007F3ACC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</w:rPr>
      </w:pPr>
    </w:p>
    <w:p w14:paraId="6B5D1E90" w14:textId="53D2E514" w:rsidR="00D54781" w:rsidRPr="004B17B5" w:rsidRDefault="00D54781">
      <w:pPr>
        <w:spacing w:after="200" w:line="276" w:lineRule="auto"/>
        <w:jc w:val="both"/>
        <w:rPr>
          <w:color w:val="000000" w:themeColor="text1"/>
        </w:rPr>
      </w:pPr>
    </w:p>
    <w:tbl>
      <w:tblPr>
        <w:tblStyle w:val="a4"/>
        <w:tblpPr w:leftFromText="142" w:rightFromText="142" w:vertAnchor="page" w:horzAnchor="margin" w:tblpY="19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1890"/>
        <w:gridCol w:w="1890"/>
        <w:gridCol w:w="1890"/>
      </w:tblGrid>
      <w:tr w:rsidR="004B17B5" w:rsidRPr="004B17B5" w14:paraId="30954D22" w14:textId="77777777" w:rsidTr="00D54781">
        <w:tc>
          <w:tcPr>
            <w:tcW w:w="7763" w:type="dxa"/>
            <w:gridSpan w:val="5"/>
            <w:tcBorders>
              <w:bottom w:val="single" w:sz="4" w:space="0" w:color="auto"/>
            </w:tcBorders>
          </w:tcPr>
          <w:p w14:paraId="711AEA24" w14:textId="23F1B619" w:rsidR="00D54781" w:rsidRPr="004B17B5" w:rsidRDefault="00D54781" w:rsidP="00D54781">
            <w:pPr>
              <w:spacing w:after="200" w:line="360" w:lineRule="auto"/>
              <w:contextualSpacing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  <w:lang w:eastAsia="ko-KR"/>
              </w:rPr>
            </w:pPr>
            <w:bookmarkStart w:id="0" w:name="_Hlk81398412"/>
            <w:r w:rsidRPr="004B17B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466D2E" w:rsidRPr="004B17B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Pr="004B17B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. Average and standard deviation of performance measurement (%) of individual DLMs for body part classification in </w:t>
            </w:r>
            <w:r w:rsidRPr="004B17B5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 w:val="22"/>
                <w:szCs w:val="22"/>
              </w:rPr>
              <w:t>5</w:t>
            </w:r>
            <w:r w:rsidRPr="004B17B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fold cross-validation</w:t>
            </w:r>
            <w:r w:rsidRPr="004B17B5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</w:tr>
      <w:tr w:rsidR="004B17B5" w:rsidRPr="004B17B5" w14:paraId="5FA3FD05" w14:textId="77777777" w:rsidTr="00D5478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093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CD41C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  <w:t>Preprocessing Method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2304E" w14:textId="56B47F2A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ross-validation performances in tuning set*</w:t>
            </w:r>
          </w:p>
        </w:tc>
      </w:tr>
      <w:tr w:rsidR="004B17B5" w:rsidRPr="004B17B5" w14:paraId="0AA78B1D" w14:textId="77777777" w:rsidTr="00D54781">
        <w:trPr>
          <w:trHeight w:val="98"/>
        </w:trPr>
        <w:tc>
          <w:tcPr>
            <w:tcW w:w="209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12E9D1B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DEB0D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  <w:t>Precis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F2E30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  <w:t>Recal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BA075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  <w:t>Accuracy</w:t>
            </w:r>
          </w:p>
        </w:tc>
      </w:tr>
      <w:tr w:rsidR="004B17B5" w:rsidRPr="004B17B5" w14:paraId="684A14FC" w14:textId="77777777" w:rsidTr="00D54781"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58908C82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I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C6B412D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Axia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9B02F0A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7098EB6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4B4D487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±0</w:t>
            </w:r>
          </w:p>
        </w:tc>
      </w:tr>
      <w:tr w:rsidR="004B17B5" w:rsidRPr="004B17B5" w14:paraId="197F9AC0" w14:textId="77777777" w:rsidTr="00D54781">
        <w:tc>
          <w:tcPr>
            <w:tcW w:w="817" w:type="dxa"/>
            <w:vMerge/>
            <w:vAlign w:val="center"/>
          </w:tcPr>
          <w:p w14:paraId="7D13EE7F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0B16E02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Sagittal</w:t>
            </w:r>
          </w:p>
        </w:tc>
        <w:tc>
          <w:tcPr>
            <w:tcW w:w="1890" w:type="dxa"/>
            <w:vAlign w:val="center"/>
          </w:tcPr>
          <w:p w14:paraId="31D5FD8C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89 ± 0.1</w:t>
            </w:r>
          </w:p>
        </w:tc>
        <w:tc>
          <w:tcPr>
            <w:tcW w:w="1890" w:type="dxa"/>
            <w:vAlign w:val="center"/>
          </w:tcPr>
          <w:p w14:paraId="796CADE3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Style w:val="a3"/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 xml:space="preserve">99.82 </w:t>
            </w: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± 0.2</w:t>
            </w:r>
          </w:p>
        </w:tc>
        <w:tc>
          <w:tcPr>
            <w:tcW w:w="1890" w:type="dxa"/>
            <w:vAlign w:val="center"/>
          </w:tcPr>
          <w:p w14:paraId="5957D47D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Style w:val="a3"/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85</w:t>
            </w: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±0.2</w:t>
            </w:r>
          </w:p>
        </w:tc>
      </w:tr>
      <w:tr w:rsidR="004B17B5" w:rsidRPr="004B17B5" w14:paraId="11AC0296" w14:textId="77777777" w:rsidTr="00D54781">
        <w:tc>
          <w:tcPr>
            <w:tcW w:w="817" w:type="dxa"/>
            <w:vMerge/>
            <w:vAlign w:val="center"/>
          </w:tcPr>
          <w:p w14:paraId="4F607B56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36865F0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Coronal</w:t>
            </w:r>
          </w:p>
        </w:tc>
        <w:tc>
          <w:tcPr>
            <w:tcW w:w="1890" w:type="dxa"/>
            <w:vAlign w:val="center"/>
          </w:tcPr>
          <w:p w14:paraId="171B7DE9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35 ± 0.4</w:t>
            </w:r>
          </w:p>
        </w:tc>
        <w:tc>
          <w:tcPr>
            <w:tcW w:w="1890" w:type="dxa"/>
            <w:vAlign w:val="center"/>
          </w:tcPr>
          <w:p w14:paraId="14B9FF55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54 ± 0.3</w:t>
            </w:r>
          </w:p>
        </w:tc>
        <w:tc>
          <w:tcPr>
            <w:tcW w:w="1890" w:type="dxa"/>
            <w:vAlign w:val="center"/>
          </w:tcPr>
          <w:p w14:paraId="3E850F62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41±0.4</w:t>
            </w:r>
          </w:p>
        </w:tc>
      </w:tr>
      <w:tr w:rsidR="004B17B5" w:rsidRPr="004B17B5" w14:paraId="4217EBD1" w14:textId="77777777" w:rsidTr="00D54781"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0EEC021F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I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1A19A2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Axia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756226E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E73DA36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D871404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</w:tr>
      <w:tr w:rsidR="004B17B5" w:rsidRPr="004B17B5" w14:paraId="592074BC" w14:textId="77777777" w:rsidTr="00D54781">
        <w:tc>
          <w:tcPr>
            <w:tcW w:w="817" w:type="dxa"/>
            <w:vMerge/>
            <w:vAlign w:val="center"/>
          </w:tcPr>
          <w:p w14:paraId="2ABE8F43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B8ACB1D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Sagittal</w:t>
            </w:r>
          </w:p>
        </w:tc>
        <w:tc>
          <w:tcPr>
            <w:tcW w:w="1890" w:type="dxa"/>
            <w:vAlign w:val="center"/>
          </w:tcPr>
          <w:p w14:paraId="469F0634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88 ± 0.2</w:t>
            </w:r>
          </w:p>
        </w:tc>
        <w:tc>
          <w:tcPr>
            <w:tcW w:w="1890" w:type="dxa"/>
            <w:vAlign w:val="center"/>
          </w:tcPr>
          <w:p w14:paraId="5DBDDDAB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82 ± 0.2</w:t>
            </w:r>
          </w:p>
        </w:tc>
        <w:tc>
          <w:tcPr>
            <w:tcW w:w="1890" w:type="dxa"/>
            <w:vAlign w:val="center"/>
          </w:tcPr>
          <w:p w14:paraId="57EDCEB9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85 ± 0.2</w:t>
            </w:r>
          </w:p>
        </w:tc>
      </w:tr>
      <w:tr w:rsidR="004B17B5" w:rsidRPr="004B17B5" w14:paraId="59382283" w14:textId="77777777" w:rsidTr="00D54781"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4D2B2EDB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B16A3E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Coron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D458878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F91230F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DFACA85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</w:tr>
      <w:tr w:rsidR="004B17B5" w:rsidRPr="004B17B5" w14:paraId="41131666" w14:textId="77777777" w:rsidTr="00D54781"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5990DF65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id-pla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5D6FD6F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Axia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3C559B3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91±0.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50F01B8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9 ± 0.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BC1B395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92 ± 0.1</w:t>
            </w:r>
          </w:p>
        </w:tc>
      </w:tr>
      <w:tr w:rsidR="004B17B5" w:rsidRPr="004B17B5" w14:paraId="1D827573" w14:textId="77777777" w:rsidTr="00D54781">
        <w:tc>
          <w:tcPr>
            <w:tcW w:w="817" w:type="dxa"/>
            <w:vMerge/>
            <w:vAlign w:val="center"/>
          </w:tcPr>
          <w:p w14:paraId="144F1489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8D37834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Sagittal</w:t>
            </w:r>
          </w:p>
        </w:tc>
        <w:tc>
          <w:tcPr>
            <w:tcW w:w="1890" w:type="dxa"/>
            <w:vAlign w:val="center"/>
          </w:tcPr>
          <w:p w14:paraId="23B731B8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1890" w:type="dxa"/>
            <w:vAlign w:val="center"/>
          </w:tcPr>
          <w:p w14:paraId="45FB169E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1890" w:type="dxa"/>
            <w:vAlign w:val="center"/>
          </w:tcPr>
          <w:p w14:paraId="4C9F7CC5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</w:tr>
      <w:tr w:rsidR="004B17B5" w:rsidRPr="004B17B5" w14:paraId="1EBB79F9" w14:textId="77777777" w:rsidTr="00D54781">
        <w:trPr>
          <w:trHeight w:val="63"/>
        </w:trPr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30E07520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DFA16E1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Coronal</w:t>
            </w:r>
          </w:p>
        </w:tc>
        <w:tc>
          <w:tcPr>
            <w:tcW w:w="1890" w:type="dxa"/>
            <w:vAlign w:val="center"/>
          </w:tcPr>
          <w:p w14:paraId="6E4C8FCD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83 ± 0.1</w:t>
            </w:r>
          </w:p>
        </w:tc>
        <w:tc>
          <w:tcPr>
            <w:tcW w:w="1890" w:type="dxa"/>
            <w:vAlign w:val="center"/>
          </w:tcPr>
          <w:p w14:paraId="0A35920E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74 ± 0.2</w:t>
            </w:r>
          </w:p>
        </w:tc>
        <w:tc>
          <w:tcPr>
            <w:tcW w:w="1890" w:type="dxa"/>
            <w:vAlign w:val="center"/>
          </w:tcPr>
          <w:p w14:paraId="4430C9D3" w14:textId="77777777" w:rsidR="00D54781" w:rsidRPr="004B17B5" w:rsidRDefault="00D54781" w:rsidP="00D5478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78 ± 0.2</w:t>
            </w:r>
          </w:p>
        </w:tc>
      </w:tr>
      <w:tr w:rsidR="004B17B5" w:rsidRPr="004B17B5" w14:paraId="3AC4A9F1" w14:textId="77777777" w:rsidTr="00D54781">
        <w:trPr>
          <w:trHeight w:val="63"/>
        </w:trPr>
        <w:tc>
          <w:tcPr>
            <w:tcW w:w="7763" w:type="dxa"/>
            <w:gridSpan w:val="5"/>
            <w:tcBorders>
              <w:bottom w:val="single" w:sz="4" w:space="0" w:color="auto"/>
            </w:tcBorders>
            <w:vAlign w:val="center"/>
          </w:tcPr>
          <w:p w14:paraId="19430287" w14:textId="77777777" w:rsidR="00D54781" w:rsidRPr="004B17B5" w:rsidRDefault="00D54781" w:rsidP="00D5478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 xml:space="preserve">* Development set is randomly divided into the training set and tuning set in 8:2 ratio in each 5-fold cross-validation. </w:t>
            </w:r>
          </w:p>
        </w:tc>
      </w:tr>
      <w:bookmarkEnd w:id="0"/>
    </w:tbl>
    <w:p w14:paraId="7E3A5B42" w14:textId="77777777" w:rsidR="00D54781" w:rsidRPr="004B17B5" w:rsidRDefault="00D54781">
      <w:pPr>
        <w:rPr>
          <w:color w:val="000000" w:themeColor="text1"/>
        </w:rPr>
      </w:pPr>
    </w:p>
    <w:p w14:paraId="6FC92ECC" w14:textId="77777777" w:rsidR="00D54781" w:rsidRPr="004B17B5" w:rsidRDefault="00D54781">
      <w:pPr>
        <w:spacing w:after="200" w:line="276" w:lineRule="auto"/>
        <w:jc w:val="both"/>
        <w:rPr>
          <w:color w:val="000000" w:themeColor="text1"/>
        </w:rPr>
      </w:pPr>
    </w:p>
    <w:p w14:paraId="0EEE7D8A" w14:textId="77777777" w:rsidR="00D54781" w:rsidRPr="004B17B5" w:rsidRDefault="00D54781">
      <w:pPr>
        <w:spacing w:after="200" w:line="276" w:lineRule="auto"/>
        <w:jc w:val="both"/>
        <w:rPr>
          <w:color w:val="000000" w:themeColor="text1"/>
        </w:rPr>
      </w:pPr>
    </w:p>
    <w:p w14:paraId="77CC4482" w14:textId="77777777" w:rsidR="00D54781" w:rsidRPr="004B17B5" w:rsidRDefault="00D54781">
      <w:pPr>
        <w:spacing w:after="200" w:line="276" w:lineRule="auto"/>
        <w:jc w:val="both"/>
        <w:rPr>
          <w:color w:val="000000" w:themeColor="text1"/>
        </w:rPr>
      </w:pPr>
    </w:p>
    <w:p w14:paraId="5E68C73F" w14:textId="77777777" w:rsidR="00D54781" w:rsidRPr="004B17B5" w:rsidRDefault="00D54781">
      <w:pPr>
        <w:spacing w:after="200" w:line="276" w:lineRule="auto"/>
        <w:jc w:val="both"/>
        <w:rPr>
          <w:color w:val="000000" w:themeColor="text1"/>
        </w:rPr>
      </w:pPr>
    </w:p>
    <w:p w14:paraId="367B0616" w14:textId="77777777" w:rsidR="00D54781" w:rsidRPr="004B17B5" w:rsidRDefault="00D54781">
      <w:pPr>
        <w:spacing w:after="200" w:line="276" w:lineRule="auto"/>
        <w:jc w:val="both"/>
        <w:rPr>
          <w:color w:val="000000" w:themeColor="text1"/>
        </w:rPr>
      </w:pPr>
    </w:p>
    <w:p w14:paraId="68ECEB4A" w14:textId="77777777" w:rsidR="00D54781" w:rsidRPr="004B17B5" w:rsidRDefault="00D54781">
      <w:pPr>
        <w:spacing w:after="200" w:line="276" w:lineRule="auto"/>
        <w:jc w:val="both"/>
        <w:rPr>
          <w:color w:val="000000" w:themeColor="text1"/>
        </w:rPr>
      </w:pPr>
    </w:p>
    <w:p w14:paraId="26C3BB68" w14:textId="77777777" w:rsidR="00D54781" w:rsidRPr="004B17B5" w:rsidRDefault="00D54781">
      <w:pPr>
        <w:spacing w:after="200" w:line="276" w:lineRule="auto"/>
        <w:jc w:val="both"/>
        <w:rPr>
          <w:color w:val="000000" w:themeColor="text1"/>
        </w:rPr>
      </w:pPr>
    </w:p>
    <w:p w14:paraId="21625A70" w14:textId="77777777" w:rsidR="00D54781" w:rsidRPr="004B17B5" w:rsidRDefault="00D54781">
      <w:pPr>
        <w:spacing w:after="200" w:line="276" w:lineRule="auto"/>
        <w:jc w:val="both"/>
        <w:rPr>
          <w:color w:val="000000" w:themeColor="text1"/>
        </w:rPr>
      </w:pPr>
    </w:p>
    <w:p w14:paraId="5070F52F" w14:textId="77777777" w:rsidR="00D54781" w:rsidRPr="004B17B5" w:rsidRDefault="00D54781">
      <w:pPr>
        <w:spacing w:after="200" w:line="276" w:lineRule="auto"/>
        <w:jc w:val="both"/>
        <w:rPr>
          <w:color w:val="000000" w:themeColor="text1"/>
        </w:rPr>
      </w:pPr>
    </w:p>
    <w:p w14:paraId="308C492B" w14:textId="1F2C6B7C" w:rsidR="00D54781" w:rsidRPr="004B17B5" w:rsidRDefault="00D54781">
      <w:pPr>
        <w:spacing w:after="200" w:line="276" w:lineRule="auto"/>
        <w:jc w:val="both"/>
        <w:rPr>
          <w:color w:val="000000" w:themeColor="text1"/>
        </w:rPr>
      </w:pPr>
    </w:p>
    <w:tbl>
      <w:tblPr>
        <w:tblStyle w:val="a4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2268"/>
        <w:gridCol w:w="2268"/>
        <w:gridCol w:w="2268"/>
      </w:tblGrid>
      <w:tr w:rsidR="004B17B5" w:rsidRPr="004B17B5" w14:paraId="70CF4444" w14:textId="77777777" w:rsidTr="000F625C">
        <w:tc>
          <w:tcPr>
            <w:tcW w:w="9889" w:type="dxa"/>
            <w:gridSpan w:val="5"/>
          </w:tcPr>
          <w:p w14:paraId="10DFB27E" w14:textId="11132F6B" w:rsidR="00D54781" w:rsidRPr="004B17B5" w:rsidRDefault="00D54781" w:rsidP="000F625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upplementary Table </w:t>
            </w:r>
            <w:r w:rsidR="00B33303" w:rsidRPr="004B17B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</w:t>
            </w:r>
            <w:r w:rsidRPr="004B17B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. Average and </w:t>
            </w:r>
            <w:r w:rsidRPr="004B17B5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4B17B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ndard deviation of performance measurement of contrast-enhancement classification model</w:t>
            </w:r>
            <w:r w:rsidRPr="004B17B5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4B17B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  <w:r w:rsidRPr="004B17B5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</w:tr>
      <w:tr w:rsidR="004B17B5" w:rsidRPr="004B17B5" w14:paraId="4E587990" w14:textId="77777777" w:rsidTr="000F625C">
        <w:trPr>
          <w:trHeight w:val="98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5A7AE341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  <w:t>Body Par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376D2CE0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  <w:t>Preprocessing Method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F554E" w14:textId="1B6B50C6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ross-validation performances in t</w:t>
            </w:r>
            <w:r w:rsidRPr="004B17B5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  <w:t>uning set*</w:t>
            </w:r>
          </w:p>
        </w:tc>
      </w:tr>
      <w:tr w:rsidR="004B17B5" w:rsidRPr="004B17B5" w14:paraId="4BE17034" w14:textId="77777777" w:rsidTr="000F625C">
        <w:trPr>
          <w:trHeight w:val="98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333C5644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2CC63716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C0C4D" w14:textId="77777777" w:rsidR="00D54781" w:rsidRPr="004B17B5" w:rsidRDefault="00D54781" w:rsidP="000F625C">
            <w:pPr>
              <w:spacing w:line="360" w:lineRule="auto"/>
              <w:ind w:left="317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  <w:t>Preci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0C07C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  <w:t>Recal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53F11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  <w:lang w:eastAsia="ko-KR"/>
              </w:rPr>
              <w:t>Accuracy</w:t>
            </w:r>
          </w:p>
        </w:tc>
      </w:tr>
      <w:tr w:rsidR="004B17B5" w:rsidRPr="004B17B5" w14:paraId="436B803B" w14:textId="77777777" w:rsidTr="000F625C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229A4CA4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eastAsia="ko-KR"/>
              </w:rPr>
              <w:t>Brai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47AE993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Mid-</w:t>
            </w:r>
            <w:proofErr w:type="spellStart"/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plane</w:t>
            </w: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eastAsia="ko-KR"/>
              </w:rPr>
              <w:t>axia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A5F7682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5.14 ± 2.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B52255A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5 ± 2.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96FDC84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5 ± 2.7</w:t>
            </w:r>
          </w:p>
        </w:tc>
      </w:tr>
      <w:tr w:rsidR="004B17B5" w:rsidRPr="004B17B5" w14:paraId="7B9A5F00" w14:textId="77777777" w:rsidTr="000F625C">
        <w:tc>
          <w:tcPr>
            <w:tcW w:w="1526" w:type="dxa"/>
            <w:vAlign w:val="center"/>
          </w:tcPr>
          <w:p w14:paraId="0E232DD4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Neck</w:t>
            </w:r>
          </w:p>
        </w:tc>
        <w:tc>
          <w:tcPr>
            <w:tcW w:w="1559" w:type="dxa"/>
            <w:vMerge/>
            <w:vAlign w:val="center"/>
          </w:tcPr>
          <w:p w14:paraId="76A1E20C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B69E3DD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8.66 ± 6.6</w:t>
            </w:r>
          </w:p>
        </w:tc>
        <w:tc>
          <w:tcPr>
            <w:tcW w:w="2268" w:type="dxa"/>
            <w:vAlign w:val="center"/>
          </w:tcPr>
          <w:p w14:paraId="685778B6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8.66 ± 6.6</w:t>
            </w:r>
          </w:p>
        </w:tc>
        <w:tc>
          <w:tcPr>
            <w:tcW w:w="2268" w:type="dxa"/>
            <w:vAlign w:val="center"/>
          </w:tcPr>
          <w:p w14:paraId="7EBEDFBD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8.66 ± 6.6</w:t>
            </w:r>
          </w:p>
        </w:tc>
      </w:tr>
      <w:tr w:rsidR="004B17B5" w:rsidRPr="004B17B5" w14:paraId="55B0F826" w14:textId="77777777" w:rsidTr="000F625C">
        <w:tc>
          <w:tcPr>
            <w:tcW w:w="1526" w:type="dxa"/>
            <w:vAlign w:val="center"/>
          </w:tcPr>
          <w:p w14:paraId="6C3B8140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Chest</w:t>
            </w:r>
          </w:p>
        </w:tc>
        <w:tc>
          <w:tcPr>
            <w:tcW w:w="1559" w:type="dxa"/>
            <w:vMerge/>
            <w:vAlign w:val="center"/>
          </w:tcPr>
          <w:p w14:paraId="41DA7700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514137D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vAlign w:val="center"/>
          </w:tcPr>
          <w:p w14:paraId="1E3C901C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vAlign w:val="center"/>
          </w:tcPr>
          <w:p w14:paraId="147132A7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</w:tr>
      <w:tr w:rsidR="004B17B5" w:rsidRPr="004B17B5" w14:paraId="448EB740" w14:textId="77777777" w:rsidTr="000F625C">
        <w:tc>
          <w:tcPr>
            <w:tcW w:w="1526" w:type="dxa"/>
            <w:vAlign w:val="center"/>
          </w:tcPr>
          <w:p w14:paraId="012CAE96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Abdomen</w:t>
            </w:r>
          </w:p>
        </w:tc>
        <w:tc>
          <w:tcPr>
            <w:tcW w:w="1559" w:type="dxa"/>
            <w:vMerge/>
            <w:vAlign w:val="center"/>
          </w:tcPr>
          <w:p w14:paraId="2A326FBC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2268" w:type="dxa"/>
            <w:vAlign w:val="center"/>
          </w:tcPr>
          <w:p w14:paraId="6BF53E76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vAlign w:val="center"/>
          </w:tcPr>
          <w:p w14:paraId="3A6A1EEE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vAlign w:val="center"/>
          </w:tcPr>
          <w:p w14:paraId="14315B78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</w:tr>
      <w:tr w:rsidR="004B17B5" w:rsidRPr="004B17B5" w14:paraId="329E0645" w14:textId="77777777" w:rsidTr="000F625C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3218F5FB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Abdomen&amp; Pelvis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2A16EF6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62A7F81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5.14 ± 2.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76A2AD2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5 ± 2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EF9722D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5 ± 2.7</w:t>
            </w:r>
          </w:p>
        </w:tc>
      </w:tr>
      <w:tr w:rsidR="004B17B5" w:rsidRPr="004B17B5" w14:paraId="57894F74" w14:textId="77777777" w:rsidTr="000F625C">
        <w:tc>
          <w:tcPr>
            <w:tcW w:w="1526" w:type="dxa"/>
            <w:vAlign w:val="center"/>
          </w:tcPr>
          <w:p w14:paraId="7363660F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Brain</w:t>
            </w:r>
          </w:p>
        </w:tc>
        <w:tc>
          <w:tcPr>
            <w:tcW w:w="1559" w:type="dxa"/>
            <w:vMerge w:val="restart"/>
            <w:vAlign w:val="center"/>
          </w:tcPr>
          <w:p w14:paraId="474F3F9A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Mid-</w:t>
            </w:r>
            <w:proofErr w:type="spellStart"/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plane</w:t>
            </w: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eastAsia="ko-KR"/>
              </w:rPr>
              <w:t>sagittal</w:t>
            </w:r>
            <w:proofErr w:type="spellEnd"/>
          </w:p>
        </w:tc>
        <w:tc>
          <w:tcPr>
            <w:tcW w:w="2268" w:type="dxa"/>
            <w:vAlign w:val="center"/>
          </w:tcPr>
          <w:p w14:paraId="4647D9A0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8.15 ± 1.7</w:t>
            </w:r>
          </w:p>
        </w:tc>
        <w:tc>
          <w:tcPr>
            <w:tcW w:w="2268" w:type="dxa"/>
            <w:vAlign w:val="center"/>
          </w:tcPr>
          <w:p w14:paraId="4D74B16E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8 ± 1.8</w:t>
            </w:r>
          </w:p>
        </w:tc>
        <w:tc>
          <w:tcPr>
            <w:tcW w:w="2268" w:type="dxa"/>
            <w:vAlign w:val="center"/>
          </w:tcPr>
          <w:p w14:paraId="10C7AECB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8 ± 1.8</w:t>
            </w:r>
          </w:p>
        </w:tc>
      </w:tr>
      <w:tr w:rsidR="004B17B5" w:rsidRPr="004B17B5" w14:paraId="692048F5" w14:textId="77777777" w:rsidTr="000F625C">
        <w:tc>
          <w:tcPr>
            <w:tcW w:w="1526" w:type="dxa"/>
            <w:vAlign w:val="center"/>
          </w:tcPr>
          <w:p w14:paraId="49B9E756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Neck</w:t>
            </w:r>
          </w:p>
        </w:tc>
        <w:tc>
          <w:tcPr>
            <w:tcW w:w="1559" w:type="dxa"/>
            <w:vMerge/>
            <w:vAlign w:val="center"/>
          </w:tcPr>
          <w:p w14:paraId="7BECB20B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2774E1A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6.23 ± 4.1</w:t>
            </w:r>
          </w:p>
        </w:tc>
        <w:tc>
          <w:tcPr>
            <w:tcW w:w="2268" w:type="dxa"/>
            <w:vAlign w:val="center"/>
          </w:tcPr>
          <w:p w14:paraId="75FC09E4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6 ± 4.3</w:t>
            </w:r>
          </w:p>
        </w:tc>
        <w:tc>
          <w:tcPr>
            <w:tcW w:w="2268" w:type="dxa"/>
            <w:vAlign w:val="center"/>
          </w:tcPr>
          <w:p w14:paraId="611476D9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6 ± 4.3</w:t>
            </w:r>
          </w:p>
        </w:tc>
      </w:tr>
      <w:tr w:rsidR="004B17B5" w:rsidRPr="004B17B5" w14:paraId="0FEBCE60" w14:textId="77777777" w:rsidTr="000F625C">
        <w:tc>
          <w:tcPr>
            <w:tcW w:w="1526" w:type="dxa"/>
            <w:vAlign w:val="center"/>
          </w:tcPr>
          <w:p w14:paraId="169BCEF3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Chest</w:t>
            </w:r>
          </w:p>
        </w:tc>
        <w:tc>
          <w:tcPr>
            <w:tcW w:w="1559" w:type="dxa"/>
            <w:vMerge/>
            <w:vAlign w:val="center"/>
          </w:tcPr>
          <w:p w14:paraId="725F01FD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1DC2C37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vAlign w:val="center"/>
          </w:tcPr>
          <w:p w14:paraId="369903A3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vAlign w:val="center"/>
          </w:tcPr>
          <w:p w14:paraId="272D4CE6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</w:tr>
      <w:tr w:rsidR="004B17B5" w:rsidRPr="004B17B5" w14:paraId="30A9872A" w14:textId="77777777" w:rsidTr="000F625C">
        <w:tc>
          <w:tcPr>
            <w:tcW w:w="1526" w:type="dxa"/>
            <w:vAlign w:val="center"/>
          </w:tcPr>
          <w:p w14:paraId="645902E7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Abdomen</w:t>
            </w:r>
          </w:p>
        </w:tc>
        <w:tc>
          <w:tcPr>
            <w:tcW w:w="1559" w:type="dxa"/>
            <w:vMerge/>
            <w:vAlign w:val="center"/>
          </w:tcPr>
          <w:p w14:paraId="45D14371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81512A2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vAlign w:val="center"/>
          </w:tcPr>
          <w:p w14:paraId="2B787664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vAlign w:val="center"/>
          </w:tcPr>
          <w:p w14:paraId="4762B43E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</w:tr>
      <w:tr w:rsidR="004B17B5" w:rsidRPr="004B17B5" w14:paraId="717E370E" w14:textId="77777777" w:rsidTr="000F625C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72B32B86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Abdomen &amp; Pelvis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E99A8A4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7E78A3F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41 ± 1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8AF7798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37 ± 1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E8BBA7E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9.37 ± 0.1</w:t>
            </w:r>
          </w:p>
        </w:tc>
      </w:tr>
      <w:tr w:rsidR="004B17B5" w:rsidRPr="004B17B5" w14:paraId="1FBD51A5" w14:textId="77777777" w:rsidTr="000F625C">
        <w:tc>
          <w:tcPr>
            <w:tcW w:w="1526" w:type="dxa"/>
            <w:vAlign w:val="center"/>
          </w:tcPr>
          <w:p w14:paraId="121318A3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lastRenderedPageBreak/>
              <w:t>Brain</w:t>
            </w:r>
          </w:p>
        </w:tc>
        <w:tc>
          <w:tcPr>
            <w:tcW w:w="1559" w:type="dxa"/>
            <w:vMerge w:val="restart"/>
            <w:vAlign w:val="center"/>
          </w:tcPr>
          <w:p w14:paraId="01A4E522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Mid-</w:t>
            </w:r>
            <w:proofErr w:type="spellStart"/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plane</w:t>
            </w: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eastAsia="ko-KR"/>
              </w:rPr>
              <w:t>coronal</w:t>
            </w:r>
            <w:proofErr w:type="spellEnd"/>
          </w:p>
        </w:tc>
        <w:tc>
          <w:tcPr>
            <w:tcW w:w="2268" w:type="dxa"/>
            <w:vAlign w:val="center"/>
          </w:tcPr>
          <w:p w14:paraId="2DF6FA82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4.5 ± 5.7</w:t>
            </w:r>
          </w:p>
        </w:tc>
        <w:tc>
          <w:tcPr>
            <w:tcW w:w="2268" w:type="dxa"/>
            <w:vAlign w:val="center"/>
          </w:tcPr>
          <w:p w14:paraId="76F506B2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4.47 ± 3.9</w:t>
            </w:r>
          </w:p>
        </w:tc>
        <w:tc>
          <w:tcPr>
            <w:tcW w:w="2268" w:type="dxa"/>
            <w:vAlign w:val="center"/>
          </w:tcPr>
          <w:p w14:paraId="310ECC38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4.54 ± 4.9</w:t>
            </w:r>
          </w:p>
        </w:tc>
      </w:tr>
      <w:tr w:rsidR="004B17B5" w:rsidRPr="004B17B5" w14:paraId="1DC7551A" w14:textId="77777777" w:rsidTr="000F625C">
        <w:tc>
          <w:tcPr>
            <w:tcW w:w="1526" w:type="dxa"/>
            <w:vAlign w:val="center"/>
          </w:tcPr>
          <w:p w14:paraId="3CF1DD7D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Neck</w:t>
            </w:r>
          </w:p>
        </w:tc>
        <w:tc>
          <w:tcPr>
            <w:tcW w:w="1559" w:type="dxa"/>
            <w:vMerge/>
            <w:vAlign w:val="center"/>
          </w:tcPr>
          <w:p w14:paraId="25CAE73E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415FF66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4.02 ± 3.9</w:t>
            </w:r>
          </w:p>
        </w:tc>
        <w:tc>
          <w:tcPr>
            <w:tcW w:w="2268" w:type="dxa"/>
            <w:vAlign w:val="center"/>
          </w:tcPr>
          <w:p w14:paraId="0AF3F002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6.66 ± 2.3</w:t>
            </w:r>
          </w:p>
        </w:tc>
        <w:tc>
          <w:tcPr>
            <w:tcW w:w="2268" w:type="dxa"/>
            <w:vAlign w:val="center"/>
          </w:tcPr>
          <w:p w14:paraId="4B4B2B42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95.45 ± 3.2</w:t>
            </w:r>
          </w:p>
        </w:tc>
      </w:tr>
      <w:tr w:rsidR="004B17B5" w:rsidRPr="004B17B5" w14:paraId="0D61952F" w14:textId="77777777" w:rsidTr="000F625C">
        <w:tc>
          <w:tcPr>
            <w:tcW w:w="1526" w:type="dxa"/>
            <w:vAlign w:val="center"/>
          </w:tcPr>
          <w:p w14:paraId="03187CEC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Chest</w:t>
            </w:r>
          </w:p>
        </w:tc>
        <w:tc>
          <w:tcPr>
            <w:tcW w:w="1559" w:type="dxa"/>
            <w:vMerge/>
            <w:vAlign w:val="center"/>
          </w:tcPr>
          <w:p w14:paraId="5D7D1F3B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4240ECD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vAlign w:val="center"/>
          </w:tcPr>
          <w:p w14:paraId="16589C53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vAlign w:val="center"/>
          </w:tcPr>
          <w:p w14:paraId="6071EB6D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</w:tr>
      <w:tr w:rsidR="004B17B5" w:rsidRPr="004B17B5" w14:paraId="46DCCF49" w14:textId="77777777" w:rsidTr="000F625C">
        <w:tc>
          <w:tcPr>
            <w:tcW w:w="1526" w:type="dxa"/>
            <w:vAlign w:val="center"/>
          </w:tcPr>
          <w:p w14:paraId="73A4E4B8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Abdomen</w:t>
            </w:r>
          </w:p>
        </w:tc>
        <w:tc>
          <w:tcPr>
            <w:tcW w:w="1559" w:type="dxa"/>
            <w:vMerge/>
            <w:vAlign w:val="center"/>
          </w:tcPr>
          <w:p w14:paraId="17E74CF9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F80B61D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vAlign w:val="center"/>
          </w:tcPr>
          <w:p w14:paraId="27D73F38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vAlign w:val="center"/>
          </w:tcPr>
          <w:p w14:paraId="07A1022B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</w:tr>
      <w:tr w:rsidR="004B17B5" w:rsidRPr="004B17B5" w14:paraId="6E8BC118" w14:textId="77777777" w:rsidTr="000F625C"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14:paraId="20090F0B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Abdomen &amp; Pelvis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1692E593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C7E044F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2977FE40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B61B5E3" w14:textId="77777777" w:rsidR="00D54781" w:rsidRPr="004B17B5" w:rsidRDefault="00D54781" w:rsidP="000F62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100 ± 0</w:t>
            </w:r>
          </w:p>
        </w:tc>
      </w:tr>
      <w:tr w:rsidR="00D54781" w:rsidRPr="004B17B5" w14:paraId="5D55839F" w14:textId="77777777" w:rsidTr="000F625C">
        <w:tc>
          <w:tcPr>
            <w:tcW w:w="9889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7BAAD6" w14:textId="77777777" w:rsidR="00D54781" w:rsidRPr="004B17B5" w:rsidRDefault="00D54781" w:rsidP="000F625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17B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ko-KR"/>
              </w:rPr>
              <w:t>* Development set is randomly divided into the training set and tuning set in a ratio of 8:2, respectively, in each 5-fold cross-validation.</w:t>
            </w:r>
          </w:p>
        </w:tc>
      </w:tr>
    </w:tbl>
    <w:p w14:paraId="49F61BEB" w14:textId="4F63F8C8" w:rsidR="006C628E" w:rsidRPr="004B17B5" w:rsidRDefault="006C628E">
      <w:pPr>
        <w:spacing w:after="200" w:line="276" w:lineRule="auto"/>
        <w:jc w:val="both"/>
        <w:rPr>
          <w:color w:val="000000" w:themeColor="text1"/>
        </w:rPr>
      </w:pPr>
    </w:p>
    <w:p w14:paraId="01CBAC2A" w14:textId="0A3790A6" w:rsidR="006C628E" w:rsidRPr="004B17B5" w:rsidRDefault="006C628E" w:rsidP="006C628E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4B17B5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Figure 1. Detailed information of external validation set</w:t>
      </w:r>
    </w:p>
    <w:p w14:paraId="3996205A" w14:textId="63C636B2" w:rsidR="00D54781" w:rsidRPr="004B17B5" w:rsidRDefault="006C628E" w:rsidP="006C628E">
      <w:pPr>
        <w:spacing w:after="200" w:line="276" w:lineRule="auto"/>
        <w:jc w:val="both"/>
        <w:rPr>
          <w:color w:val="000000" w:themeColor="text1"/>
        </w:rPr>
      </w:pPr>
      <w:r w:rsidRPr="004B17B5">
        <w:rPr>
          <w:noProof/>
          <w:color w:val="000000" w:themeColor="text1"/>
        </w:rPr>
        <w:drawing>
          <wp:inline distT="0" distB="0" distL="0" distR="0" wp14:anchorId="5D9AF09E" wp14:editId="1C0DBC09">
            <wp:extent cx="2948026" cy="3481260"/>
            <wp:effectExtent l="0" t="0" r="5080" b="5080"/>
            <wp:docPr id="5" name="그림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780" cy="3503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D3716" w14:textId="77777777" w:rsidR="00CF0D0B" w:rsidRPr="004B17B5" w:rsidRDefault="00CF0D0B" w:rsidP="006C628E">
      <w:pPr>
        <w:spacing w:after="200" w:line="276" w:lineRule="auto"/>
        <w:jc w:val="both"/>
        <w:rPr>
          <w:color w:val="000000" w:themeColor="text1"/>
        </w:rPr>
      </w:pPr>
    </w:p>
    <w:p w14:paraId="36228936" w14:textId="1A3AFB45" w:rsidR="00CF0D0B" w:rsidRPr="004B17B5" w:rsidRDefault="00CF0D0B" w:rsidP="00CF0D0B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4B17B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ry Figure 2. Training scheme of individual DLM</w:t>
      </w:r>
      <w:r w:rsidRPr="004B17B5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4110C2B9" wp14:editId="3B0B19B6">
            <wp:extent cx="5674173" cy="1612900"/>
            <wp:effectExtent l="0" t="0" r="3175" b="635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55" t="30212" r="12597" b="32068"/>
                    <a:stretch/>
                  </pic:blipFill>
                  <pic:spPr bwMode="auto">
                    <a:xfrm>
                      <a:off x="0" y="0"/>
                      <a:ext cx="5703560" cy="1621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F69DCE" w14:textId="77777777" w:rsidR="00CF0D0B" w:rsidRPr="004B17B5" w:rsidRDefault="00CF0D0B" w:rsidP="00CF0D0B">
      <w:pPr>
        <w:spacing w:line="480" w:lineRule="auto"/>
        <w:contextualSpacing/>
        <w:rPr>
          <w:rFonts w:ascii="Times New Roman" w:eastAsia="맑은 고딕" w:hAnsi="Times New Roman" w:cs="Times New Roman"/>
          <w:b/>
          <w:bCs/>
          <w:color w:val="000000" w:themeColor="text1"/>
          <w:szCs w:val="28"/>
          <w:lang w:eastAsia="ko-KR"/>
        </w:rPr>
      </w:pPr>
    </w:p>
    <w:p w14:paraId="2A14EDEA" w14:textId="77777777" w:rsidR="00466D2E" w:rsidRPr="004B17B5" w:rsidRDefault="00466D2E" w:rsidP="006C628E">
      <w:pPr>
        <w:spacing w:after="200" w:line="276" w:lineRule="auto"/>
        <w:jc w:val="both"/>
        <w:rPr>
          <w:color w:val="000000" w:themeColor="text1"/>
        </w:rPr>
      </w:pPr>
    </w:p>
    <w:sectPr w:rsidR="00466D2E" w:rsidRPr="004B17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94CA3" w14:textId="77777777" w:rsidR="008422BD" w:rsidRDefault="008422BD" w:rsidP="004B17B5">
      <w:r>
        <w:separator/>
      </w:r>
    </w:p>
  </w:endnote>
  <w:endnote w:type="continuationSeparator" w:id="0">
    <w:p w14:paraId="1CEA65D8" w14:textId="77777777" w:rsidR="008422BD" w:rsidRDefault="008422BD" w:rsidP="004B1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DEF07" w14:textId="77777777" w:rsidR="008422BD" w:rsidRDefault="008422BD" w:rsidP="004B17B5">
      <w:r>
        <w:separator/>
      </w:r>
    </w:p>
  </w:footnote>
  <w:footnote w:type="continuationSeparator" w:id="0">
    <w:p w14:paraId="41CBE1E6" w14:textId="77777777" w:rsidR="008422BD" w:rsidRDefault="008422BD" w:rsidP="004B1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219"/>
    <w:rsid w:val="0009409E"/>
    <w:rsid w:val="001F73CD"/>
    <w:rsid w:val="00207B34"/>
    <w:rsid w:val="00351545"/>
    <w:rsid w:val="003E6470"/>
    <w:rsid w:val="004456E2"/>
    <w:rsid w:val="00466D2E"/>
    <w:rsid w:val="004B17B5"/>
    <w:rsid w:val="005F4FCC"/>
    <w:rsid w:val="006519DD"/>
    <w:rsid w:val="006C628E"/>
    <w:rsid w:val="00762219"/>
    <w:rsid w:val="007F3ACC"/>
    <w:rsid w:val="008422BD"/>
    <w:rsid w:val="009D53FC"/>
    <w:rsid w:val="00AB7982"/>
    <w:rsid w:val="00B1482A"/>
    <w:rsid w:val="00B33303"/>
    <w:rsid w:val="00B95ABD"/>
    <w:rsid w:val="00C4548D"/>
    <w:rsid w:val="00CF0D0B"/>
    <w:rsid w:val="00D1776A"/>
    <w:rsid w:val="00D3694E"/>
    <w:rsid w:val="00D54781"/>
    <w:rsid w:val="00D620BC"/>
    <w:rsid w:val="00F3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7566C"/>
  <w15:chartTrackingRefBased/>
  <w15:docId w15:val="{B7A75DE6-E9CF-4B93-9F44-6A3FA1599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781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54781"/>
    <w:rPr>
      <w:sz w:val="18"/>
      <w:szCs w:val="18"/>
    </w:rPr>
  </w:style>
  <w:style w:type="table" w:styleId="a4">
    <w:name w:val="Table Grid"/>
    <w:basedOn w:val="a1"/>
    <w:uiPriority w:val="39"/>
    <w:rsid w:val="00D5478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annotation text"/>
    <w:basedOn w:val="a"/>
    <w:link w:val="Char"/>
    <w:uiPriority w:val="99"/>
    <w:unhideWhenUsed/>
    <w:rsid w:val="00D620BC"/>
  </w:style>
  <w:style w:type="character" w:customStyle="1" w:styleId="Char">
    <w:name w:val="메모 텍스트 Char"/>
    <w:basedOn w:val="a0"/>
    <w:link w:val="a5"/>
    <w:uiPriority w:val="99"/>
    <w:rsid w:val="00D620BC"/>
    <w:rPr>
      <w:kern w:val="0"/>
      <w:sz w:val="24"/>
      <w:szCs w:val="24"/>
      <w:lang w:eastAsia="en-US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D620BC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D620BC"/>
    <w:rPr>
      <w:b/>
      <w:bCs/>
      <w:kern w:val="0"/>
      <w:sz w:val="24"/>
      <w:szCs w:val="24"/>
      <w:lang w:eastAsia="en-US"/>
    </w:rPr>
  </w:style>
  <w:style w:type="paragraph" w:styleId="a7">
    <w:name w:val="header"/>
    <w:basedOn w:val="a"/>
    <w:link w:val="Char1"/>
    <w:uiPriority w:val="99"/>
    <w:unhideWhenUsed/>
    <w:rsid w:val="004B17B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4B17B5"/>
    <w:rPr>
      <w:kern w:val="0"/>
      <w:sz w:val="24"/>
      <w:szCs w:val="24"/>
      <w:lang w:eastAsia="en-US"/>
    </w:rPr>
  </w:style>
  <w:style w:type="paragraph" w:styleId="a8">
    <w:name w:val="footer"/>
    <w:basedOn w:val="a"/>
    <w:link w:val="Char2"/>
    <w:uiPriority w:val="99"/>
    <w:unhideWhenUsed/>
    <w:rsid w:val="004B17B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4B17B5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yung Won</dc:creator>
  <cp:keywords/>
  <dc:description/>
  <cp:lastModifiedBy>나성원</cp:lastModifiedBy>
  <cp:revision>13</cp:revision>
  <dcterms:created xsi:type="dcterms:W3CDTF">2022-03-29T07:16:00Z</dcterms:created>
  <dcterms:modified xsi:type="dcterms:W3CDTF">2022-04-07T01:26:00Z</dcterms:modified>
</cp:coreProperties>
</file>